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F49F" w14:textId="77777777" w:rsidR="00974B34" w:rsidRPr="00E177ED" w:rsidRDefault="00974B34" w:rsidP="00974B3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es-ES"/>
        </w:rPr>
        <w:t xml:space="preserve">Supplementary </w:t>
      </w:r>
      <w:r w:rsidRPr="00E177ED">
        <w:rPr>
          <w:rFonts w:ascii="Times New Roman" w:eastAsia="Times New Roman" w:hAnsi="Times New Roman" w:cs="Times New Roman"/>
          <w:b/>
          <w:bCs/>
          <w:color w:val="000000"/>
          <w:lang w:val="en-GB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s-ES"/>
        </w:rPr>
        <w:t>S</w:t>
      </w:r>
      <w:r w:rsidRPr="00E177ED">
        <w:rPr>
          <w:rFonts w:ascii="Times New Roman" w:eastAsia="Times New Roman" w:hAnsi="Times New Roman" w:cs="Times New Roman"/>
          <w:b/>
          <w:bCs/>
          <w:color w:val="000000"/>
          <w:lang w:val="en-GB" w:eastAsia="es-ES"/>
        </w:rPr>
        <w:t>1:</w:t>
      </w:r>
      <w:r w:rsidRPr="00E177ED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 w:eastAsia="es-ES"/>
        </w:rPr>
        <w:t>Raw and fi</w:t>
      </w:r>
      <w:r w:rsidRPr="00E177ED">
        <w:rPr>
          <w:rFonts w:ascii="Times New Roman" w:eastAsia="Times New Roman" w:hAnsi="Times New Roman" w:cs="Times New Roman"/>
          <w:color w:val="000000"/>
          <w:lang w:val="en-GB" w:eastAsia="es-ES"/>
        </w:rPr>
        <w:t>nal genome assembly statistics</w:t>
      </w:r>
    </w:p>
    <w:tbl>
      <w:tblPr>
        <w:tblW w:w="63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1"/>
        <w:gridCol w:w="1805"/>
        <w:gridCol w:w="1930"/>
      </w:tblGrid>
      <w:tr w:rsidR="00974B34" w:rsidRPr="007C1213" w14:paraId="69B688C9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535F4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yp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3A256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Raw genom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AF23" w14:textId="77777777" w:rsidR="00974B34" w:rsidRPr="007C1213" w:rsidRDefault="00974B34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inal genome</w:t>
            </w:r>
          </w:p>
        </w:tc>
      </w:tr>
      <w:tr w:rsidR="00974B34" w:rsidRPr="007C1213" w14:paraId="72B62469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7445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igs number #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281A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,16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74B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0</w:t>
            </w:r>
          </w:p>
        </w:tc>
      </w:tr>
      <w:tr w:rsidR="00974B34" w:rsidRPr="007C1213" w14:paraId="1536CA52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CAE0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ig max size (bp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E199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,366,32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579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,366,328</w:t>
            </w:r>
          </w:p>
        </w:tc>
      </w:tr>
      <w:tr w:rsidR="00974B34" w:rsidRPr="007C1213" w14:paraId="448BCC93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6CD3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ontig mean size (bp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CDF7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58,14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B8E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589,113</w:t>
            </w:r>
          </w:p>
        </w:tc>
      </w:tr>
      <w:tr w:rsidR="00974B34" w:rsidRPr="007C1213" w14:paraId="7C265756" w14:textId="77777777" w:rsidTr="009B4B09">
        <w:trPr>
          <w:trHeight w:val="64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00C3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ntig median size (bp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1F1E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4,95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96B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6,601</w:t>
            </w:r>
          </w:p>
        </w:tc>
      </w:tr>
      <w:tr w:rsidR="00974B34" w:rsidRPr="007C1213" w14:paraId="04C7A8D0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8AA8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ontig min size (bp)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3827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,81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A4C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,301</w:t>
            </w:r>
          </w:p>
        </w:tc>
      </w:tr>
      <w:tr w:rsidR="00974B34" w:rsidRPr="007C1213" w14:paraId="097D144B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E922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50: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B8AE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,630,71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AD0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313,408</w:t>
            </w:r>
          </w:p>
        </w:tc>
      </w:tr>
      <w:tr w:rsidR="00974B34" w:rsidRPr="007C1213" w14:paraId="69D27E41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35D9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90: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8CF1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8,63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BB7D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3,103</w:t>
            </w:r>
          </w:p>
        </w:tc>
      </w:tr>
      <w:tr w:rsidR="00974B34" w:rsidRPr="007C1213" w14:paraId="4E24B96D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6744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95: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8BDF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5,07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0A1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1,677</w:t>
            </w:r>
          </w:p>
        </w:tc>
      </w:tr>
      <w:tr w:rsidR="00974B34" w:rsidRPr="007C1213" w14:paraId="384100B8" w14:textId="77777777" w:rsidTr="009B4B09">
        <w:trPr>
          <w:trHeight w:val="297"/>
          <w:jc w:val="center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A7BBD" w14:textId="77777777" w:rsidR="00974B34" w:rsidRPr="007C1213" w:rsidRDefault="00974B34" w:rsidP="009B4B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Final genome size (bp)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9E623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,000,594,56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BCE1" w14:textId="77777777" w:rsidR="00974B34" w:rsidRPr="007C1213" w:rsidRDefault="00974B3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C121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2,230,418</w:t>
            </w:r>
          </w:p>
        </w:tc>
      </w:tr>
    </w:tbl>
    <w:p w14:paraId="30C56BC9" w14:textId="77777777" w:rsidR="00974B34" w:rsidRDefault="00974B34" w:rsidP="00974B34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60E5D0" w14:textId="77777777" w:rsidR="005B22FB" w:rsidRDefault="005B22FB"/>
    <w:sectPr w:rsidR="005B22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5B22FB"/>
    <w:rsid w:val="00974B34"/>
    <w:rsid w:val="00BA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7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1</cp:revision>
  <dcterms:created xsi:type="dcterms:W3CDTF">2023-09-21T05:40:00Z</dcterms:created>
  <dcterms:modified xsi:type="dcterms:W3CDTF">2023-09-21T05:41:00Z</dcterms:modified>
</cp:coreProperties>
</file>